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159" w:rsidRPr="00BE7D5A" w:rsidRDefault="00BE7D5A">
      <w:pPr>
        <w:rPr>
          <w:rFonts w:ascii="Times New Roman" w:hAnsi="Times New Roman" w:cs="Times New Roman"/>
        </w:rPr>
      </w:pPr>
      <w:r w:rsidRPr="00BE7D5A">
        <w:rPr>
          <w:rFonts w:ascii="Times New Roman" w:hAnsi="Times New Roman" w:cs="Times New Roman"/>
        </w:rPr>
        <w:t>S1 Table. BDI-II Item Response Options</w:t>
      </w:r>
    </w:p>
    <w:tbl>
      <w:tblPr>
        <w:tblW w:w="937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645"/>
        <w:gridCol w:w="1247"/>
        <w:gridCol w:w="1247"/>
        <w:gridCol w:w="1247"/>
        <w:gridCol w:w="1247"/>
        <w:gridCol w:w="1247"/>
        <w:gridCol w:w="1247"/>
        <w:gridCol w:w="1248"/>
      </w:tblGrid>
      <w:tr w:rsidR="00BE7D5A" w:rsidRPr="002C30EA" w:rsidTr="00BB67A0">
        <w:trPr>
          <w:trHeight w:val="84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Response Option</w:t>
            </w:r>
          </w:p>
        </w:tc>
      </w:tr>
      <w:tr w:rsidR="00BE7D5A" w:rsidRPr="002C30EA" w:rsidTr="00BE7D5A">
        <w:trPr>
          <w:trHeight w:val="66"/>
        </w:trPr>
        <w:tc>
          <w:tcPr>
            <w:tcW w:w="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BE7D5A" w:rsidRPr="002C30EA" w:rsidTr="00BE7D5A">
        <w:trPr>
          <w:trHeight w:val="782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 not feel sa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sad much of the ti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sad all of the ti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so sad or unhappy that I can't stand i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112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not discouraged about my futur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more discouraged about my future than I used to b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 not expect things to work out for 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my future is hopeless and will only get wors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863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 not feel like a failur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failed more than I should hav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As I look back, I see a lot of failur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I am a total failur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1547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get as much pleasure as I ever did from the things I enjo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oy things as much as I used t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get very little pleasure from the things I used to enjo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an't get pleasure from the things I used to enjo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1358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feel particularly guilt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guilty over many things I have done or should have don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quite guilty most of the ti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guilty all of the ti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692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feel I am being punish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I may be punish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expect to be punish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I am being punishe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219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the same about myself as ev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lost confidence in myself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am disappointed in my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islike myself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1043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criticize or blame myself more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more critical of myself than I used to b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riticize myself for all of my fault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blame myself for everything bad that happen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307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cry anymore than I used t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ry more than I used t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ry over every little th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like crying, but I can'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306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no more restless or wound up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more restless or wound up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so restless or agitated that it's hard to stay stil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so restless or agitated that I have to keep moving or doing someth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7D5A" w:rsidRDefault="00BE7D5A"/>
    <w:p w:rsidR="00BE7D5A" w:rsidRDefault="00BE7D5A">
      <w:pPr>
        <w:rPr>
          <w:rFonts w:ascii="Times New Roman" w:hAnsi="Times New Roman" w:cs="Times New Roman"/>
        </w:rPr>
      </w:pPr>
      <w:r w:rsidRPr="00BE7D5A">
        <w:rPr>
          <w:rFonts w:ascii="Times New Roman" w:hAnsi="Times New Roman" w:cs="Times New Roman"/>
        </w:rPr>
        <w:lastRenderedPageBreak/>
        <w:t>S1 Table</w:t>
      </w:r>
      <w:r>
        <w:rPr>
          <w:rFonts w:ascii="Times New Roman" w:hAnsi="Times New Roman" w:cs="Times New Roman"/>
        </w:rPr>
        <w:t xml:space="preserve"> (continued)</w:t>
      </w:r>
      <w:r w:rsidRPr="00BE7D5A">
        <w:rPr>
          <w:rFonts w:ascii="Times New Roman" w:hAnsi="Times New Roman" w:cs="Times New Roman"/>
        </w:rPr>
        <w:t>. BDI-II Item Response Options</w:t>
      </w:r>
    </w:p>
    <w:tbl>
      <w:tblPr>
        <w:tblW w:w="937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645"/>
        <w:gridCol w:w="1247"/>
        <w:gridCol w:w="1247"/>
        <w:gridCol w:w="1247"/>
        <w:gridCol w:w="1247"/>
        <w:gridCol w:w="1247"/>
        <w:gridCol w:w="1247"/>
        <w:gridCol w:w="1248"/>
      </w:tblGrid>
      <w:tr w:rsidR="00BE7D5A" w:rsidRPr="002C30EA" w:rsidTr="00871A5E">
        <w:trPr>
          <w:trHeight w:val="84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Response Option</w:t>
            </w:r>
          </w:p>
        </w:tc>
      </w:tr>
      <w:tr w:rsidR="00BE7D5A" w:rsidRPr="002C30EA" w:rsidTr="00871A5E">
        <w:trPr>
          <w:trHeight w:val="66"/>
        </w:trPr>
        <w:tc>
          <w:tcPr>
            <w:tcW w:w="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BE7D5A" w:rsidRPr="002C30EA" w:rsidTr="00871A5E">
        <w:trPr>
          <w:trHeight w:val="1052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not lost interest in other people or activitie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less interested in other people or things than I used to b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lost most of my interest in other people or thing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t's hard to get interested in anyth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871A5E">
        <w:trPr>
          <w:trHeight w:val="1259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make decisions about as well as ev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ind it more difficult to make decisions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 xml:space="preserve">I have much greater difficulty in making decisions than I used to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trouble making any decision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871A5E">
        <w:trPr>
          <w:trHeight w:val="1061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 not feel I am worthles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0B46">
              <w:rPr>
                <w:rFonts w:ascii="Times New Roman" w:hAnsi="Times New Roman" w:cs="Times New Roman"/>
                <w:sz w:val="20"/>
                <w:szCs w:val="20"/>
              </w:rPr>
              <w:t>I don't consider myself as worthwhile as I used t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more worthless as compared to other peop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eel utterly worthles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764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as much energy as ev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less energy than I used to hav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have enough energy to do very much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don't have enough energy to do anyth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1268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wake up 1-2 hours early and can't get back to sleep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sleep a lot less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sleep somewhat less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not experienced any change in my sleeping pattern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sleep somewhat more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sleep a lot more than usual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sleep most of the day</w:t>
            </w:r>
          </w:p>
        </w:tc>
      </w:tr>
      <w:tr w:rsidR="00BE7D5A" w:rsidRPr="002C30EA" w:rsidTr="00871A5E">
        <w:trPr>
          <w:trHeight w:val="89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no more irritable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more irritable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much more irritable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irritable all the tim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871A5E">
        <w:trPr>
          <w:trHeight w:val="219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no appetite at al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My appetite is much less than befor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My appetite is somewhat less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not experienced any change in my appetit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My appetite is somewhat more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My appetite is much greater than usual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rave food all the time</w:t>
            </w:r>
          </w:p>
        </w:tc>
      </w:tr>
      <w:tr w:rsidR="00BE7D5A" w:rsidRPr="002C30EA" w:rsidTr="00BE7D5A">
        <w:trPr>
          <w:trHeight w:val="1223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an concentrate as well as ever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can't concentrate as well as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t's hard to keep my mind on anything for very lo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find I can't concentrate on anyth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D5A" w:rsidRPr="002C30EA" w:rsidTr="00BE7D5A">
        <w:trPr>
          <w:trHeight w:val="327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no more tired or fatigued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get more tired or fatigued more easily than usu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too tired or fatigued to do a lot of the things I used to d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too tired or fatigued to do most of the things I used to d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7D5A" w:rsidRDefault="00BE7D5A"/>
    <w:p w:rsidR="00BE7D5A" w:rsidRDefault="00BE7D5A"/>
    <w:p w:rsidR="00BE7D5A" w:rsidRDefault="00BE7D5A" w:rsidP="00BE7D5A">
      <w:pPr>
        <w:rPr>
          <w:rFonts w:ascii="Times New Roman" w:hAnsi="Times New Roman" w:cs="Times New Roman"/>
        </w:rPr>
      </w:pPr>
      <w:r w:rsidRPr="00BE7D5A">
        <w:rPr>
          <w:rFonts w:ascii="Times New Roman" w:hAnsi="Times New Roman" w:cs="Times New Roman"/>
        </w:rPr>
        <w:t>S1 Table</w:t>
      </w:r>
      <w:r>
        <w:rPr>
          <w:rFonts w:ascii="Times New Roman" w:hAnsi="Times New Roman" w:cs="Times New Roman"/>
        </w:rPr>
        <w:t xml:space="preserve"> (continued)</w:t>
      </w:r>
      <w:r w:rsidRPr="00BE7D5A">
        <w:rPr>
          <w:rFonts w:ascii="Times New Roman" w:hAnsi="Times New Roman" w:cs="Times New Roman"/>
        </w:rPr>
        <w:t>. BDI-II Item Response Options</w:t>
      </w:r>
    </w:p>
    <w:tbl>
      <w:tblPr>
        <w:tblW w:w="937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645"/>
        <w:gridCol w:w="1247"/>
        <w:gridCol w:w="1247"/>
        <w:gridCol w:w="1247"/>
        <w:gridCol w:w="1247"/>
        <w:gridCol w:w="1247"/>
        <w:gridCol w:w="1247"/>
        <w:gridCol w:w="1248"/>
      </w:tblGrid>
      <w:tr w:rsidR="00BE7D5A" w:rsidRPr="002C30EA" w:rsidTr="00871A5E">
        <w:trPr>
          <w:trHeight w:val="84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Response Option</w:t>
            </w:r>
          </w:p>
        </w:tc>
      </w:tr>
      <w:tr w:rsidR="00BE7D5A" w:rsidRPr="002C30EA" w:rsidTr="00871A5E">
        <w:trPr>
          <w:trHeight w:val="66"/>
        </w:trPr>
        <w:tc>
          <w:tcPr>
            <w:tcW w:w="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BE7D5A" w:rsidRDefault="00BE7D5A" w:rsidP="00871A5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D5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BE7D5A" w:rsidRPr="002C30EA" w:rsidTr="00871A5E">
        <w:trPr>
          <w:trHeight w:val="1052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not noticed any recent change in my interest in sex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 xml:space="preserve">I am less interested in sex than I used to be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am much less interested in sex now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EA">
              <w:rPr>
                <w:rFonts w:ascii="Times New Roman" w:hAnsi="Times New Roman" w:cs="Times New Roman"/>
                <w:sz w:val="20"/>
                <w:szCs w:val="20"/>
              </w:rPr>
              <w:t>I have lost interest in sex completely</w:t>
            </w:r>
            <w:bookmarkStart w:id="0" w:name="_GoBack"/>
            <w:bookmarkEnd w:id="0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7D5A" w:rsidRPr="002C30EA" w:rsidRDefault="00BE7D5A" w:rsidP="00871A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E7D5A" w:rsidRDefault="00BE7D5A"/>
    <w:sectPr w:rsidR="00BE7D5A" w:rsidSect="00A021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D5A"/>
    <w:rsid w:val="00A02159"/>
    <w:rsid w:val="00BE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D96B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9</Words>
  <Characters>3418</Characters>
  <Application>Microsoft Macintosh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</cp:revision>
  <dcterms:created xsi:type="dcterms:W3CDTF">2016-03-11T20:11:00Z</dcterms:created>
  <dcterms:modified xsi:type="dcterms:W3CDTF">2016-03-11T20:24:00Z</dcterms:modified>
</cp:coreProperties>
</file>